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53554" w:rsidRPr="00053554" w:rsidRDefault="00053554" w:rsidP="00053554">
      <w:pPr>
        <w:spacing w:line="480" w:lineRule="auto"/>
        <w:rPr>
          <w:rFonts w:ascii="Courier New" w:hAnsi="Courier New" w:cs="Courier New"/>
        </w:rPr>
      </w:pPr>
      <w:r w:rsidRPr="00053554">
        <w:rPr>
          <w:rFonts w:ascii="Courier New" w:hAnsi="Courier New" w:cs="Courier New"/>
        </w:rPr>
        <w:t>S1 Fig. Complete sequence of pKB01 f</w:t>
      </w:r>
      <w:bookmarkStart w:id="0" w:name="_GoBack"/>
      <w:bookmarkEnd w:id="0"/>
      <w:r w:rsidRPr="00053554">
        <w:rPr>
          <w:rFonts w:ascii="Courier New" w:hAnsi="Courier New" w:cs="Courier New"/>
        </w:rPr>
        <w:t xml:space="preserve">or the expression of a chimeric LysM1::GFP protein in </w:t>
      </w:r>
      <w:r w:rsidRPr="00053554">
        <w:rPr>
          <w:rFonts w:ascii="Courier New" w:hAnsi="Courier New" w:cs="Courier New"/>
          <w:i/>
        </w:rPr>
        <w:t>Neurospora crassa</w:t>
      </w:r>
      <w:r w:rsidRPr="00053554">
        <w:rPr>
          <w:rFonts w:ascii="Courier New" w:hAnsi="Courier New" w:cs="Courier New"/>
        </w:rPr>
        <w:t>.  LysM2 sequences are in blue and GFP sequences are in green.</w:t>
      </w:r>
    </w:p>
    <w:p w:rsidR="00053554" w:rsidRPr="00053554" w:rsidRDefault="00053554" w:rsidP="00053554">
      <w:pPr>
        <w:spacing w:line="480" w:lineRule="auto"/>
        <w:rPr>
          <w:rFonts w:ascii="Courier New" w:hAnsi="Courier New" w:cs="Courier New"/>
        </w:rPr>
      </w:pPr>
    </w:p>
    <w:p w:rsidR="00053554" w:rsidRPr="00053554" w:rsidRDefault="00053554" w:rsidP="00053554">
      <w:pPr>
        <w:spacing w:line="480" w:lineRule="auto"/>
        <w:rPr>
          <w:rFonts w:ascii="Courier New" w:hAnsi="Courier New" w:cs="Courier New"/>
        </w:rPr>
      </w:pPr>
      <w:r w:rsidRPr="00053554">
        <w:rPr>
          <w:rFonts w:ascii="Courier New" w:hAnsi="Courier New" w:cs="Courier New"/>
        </w:rPr>
        <w:t>TATAGTGTCACCTAAATCGTATGTGTATGATACATAAGGTTATGTATTAATTGTAGCCGCGTTCTAACGACAATATGTCCATATGGTGCACTCTCAGTACAATCTGCTCTGATGCCGCATAGTTAAGCCAGCCCCGACACCCGCCAACACCCGCTGACGCGCCCTGACGGGCTTGTCTGCTCCCGGCATCCGCTTACAGACAAGCTGTGACCGTCTCCGGGAGCTGCATGTGTCAGAGGTTTTCACCGTCATCACCGAAACGCGCGAGACGAAAGGGCCTCGTGATACGCCTATTTTTATAGGTTAATGTCATGATAATAATGGTTTCTTAGACGTCAGGTGGCACTTTTCGGGGAAATGTGCGCGGAACCCCTATTTGTTTATTTTTCTAAATACATTCAAATATGTATCCGCTCATGAGACAATAACCCTGATAAATGCTTCAATAATATTGAAAAAGGAAGAGT</w:t>
      </w:r>
    </w:p>
    <w:p w:rsidR="00053554" w:rsidRPr="00053554" w:rsidRDefault="00053554" w:rsidP="00053554">
      <w:pPr>
        <w:spacing w:line="480" w:lineRule="auto"/>
        <w:rPr>
          <w:rFonts w:ascii="Courier New" w:hAnsi="Courier New" w:cs="Courier New"/>
        </w:rPr>
      </w:pPr>
      <w:r w:rsidRPr="00053554">
        <w:rPr>
          <w:rFonts w:ascii="Courier New" w:hAnsi="Courier New" w:cs="Courier New"/>
        </w:rPr>
        <w:t>ATGAGTATTCAACATTTCCGTGTCGCCCTTATTCCCTTTTTTGCGGCATTTTGCCTTCCTGTTTTTGCTCACCCAGAAACGCTGGTGAAAGTAAAAGATGCTGAAGATCAGTTGGGTGCACGAGTGGGTTACATCGAACTGGATCTCAACAGCGGTAAGATCCTTGAGAGTTTTCGCCCCGAAGAACGTTTTCCAATGATGAGCACTTTTAAAGTTCTGCTATGTGGCGCGGTATTATCCCGTA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TAGCAATGGCAACAACGTTGCGCAAACTATTAACTGGCGAACTACTTACTCTAGCTTCCCGGCAACAATTAATAGACTGGATGGAGGCGGATAAAGTTGCAGGACCACTTCTGCGCTCGGCCCTTCCGGCTGGCTGGTTTATTGCTGATAAATCTGGAGCCGGTGAGCGTGGGTCTCGCGGTATCATTGCAGCACTGGGGCCAGATGGTAAGCCCTCCCGTATCGTAGTTATCTAC</w:t>
      </w:r>
      <w:r w:rsidRPr="00053554">
        <w:rPr>
          <w:rFonts w:ascii="Courier New" w:hAnsi="Courier New" w:cs="Courier New"/>
        </w:rPr>
        <w:lastRenderedPageBreak/>
        <w:t>ACGACGGGGAGTCAGGCAACTATGGATGAACGAAATAGACAGATCGCTGAGATAGGTGCCTCACTGATTAAGCATTGGTAA</w:t>
      </w:r>
    </w:p>
    <w:p w:rsidR="00053554" w:rsidRPr="00053554" w:rsidRDefault="00053554" w:rsidP="00053554">
      <w:pPr>
        <w:spacing w:line="480" w:lineRule="auto"/>
        <w:rPr>
          <w:rFonts w:ascii="Courier New" w:hAnsi="Courier New" w:cs="Courier New"/>
        </w:rPr>
      </w:pPr>
      <w:r w:rsidRPr="00053554">
        <w:rPr>
          <w:rFonts w:ascii="Courier New" w:hAnsi="Courier New" w:cs="Courier New"/>
        </w:rPr>
        <w:t>CTGTCAGACCAAGTTTACTCATATATACTTTAGATTGATTTAAAACTTCATTTTTAATTTAAAAGGATCTAGGTGAAGATCCTTTTTGATAATC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AT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CAATACGCAAACCGCCTCTCCCCGCGCGTTGGCCGATTCATTAATGCAGGTTAACCTGGCTTATCGAAAT</w:t>
      </w:r>
    </w:p>
    <w:p w:rsidR="00053554" w:rsidRPr="00053554" w:rsidRDefault="00053554" w:rsidP="00053554">
      <w:pPr>
        <w:spacing w:line="480" w:lineRule="auto"/>
        <w:rPr>
          <w:rFonts w:ascii="Courier New" w:hAnsi="Courier New" w:cs="Courier New"/>
        </w:rPr>
      </w:pPr>
      <w:r w:rsidRPr="00053554">
        <w:rPr>
          <w:rFonts w:ascii="Courier New" w:hAnsi="Courier New" w:cs="Courier New"/>
        </w:rPr>
        <w:t>TAATACGACTCACTATAGGGAGACCGGCAGATCC</w:t>
      </w:r>
    </w:p>
    <w:p w:rsidR="00053554" w:rsidRPr="00053554" w:rsidRDefault="00053554" w:rsidP="00053554">
      <w:pPr>
        <w:spacing w:line="480" w:lineRule="auto"/>
        <w:rPr>
          <w:rFonts w:ascii="Courier New" w:hAnsi="Courier New" w:cs="Courier New"/>
        </w:rPr>
      </w:pPr>
      <w:r w:rsidRPr="00053554">
        <w:rPr>
          <w:rFonts w:ascii="Courier New" w:hAnsi="Courier New" w:cs="Courier New"/>
        </w:rPr>
        <w:t>AATGCGGATGGATTCGCTCACTCGGTGCCGCGGCGGTGCGAAGTTCCTGCCGTGGATTGGGGGATTGCACAGACGGTGGAGTGCTTGCTACAGCTAGGTACCCAGTTGCACACCAAACGGTGCCCCTGTGCCCCTGCGTCTAGGTGTGTCCTGTGAGCAACTGCGCCCGCGCGCGGCACCGGGAAGCTGCGGGAACCTCAATGGATGATTGGCGCCAGATCCCCGGCATCACCTCAGCACATGGGCAGCCCGAGAAGGAATCGAGGGTAGAAGATATTCCAGGGTTTCCGCTAGCACAACTTCCAAGCGCCTCTACCGCTACTCCACACACCCACGCTGAATGGCACAACCACTGTAGGC</w:t>
      </w:r>
      <w:r w:rsidRPr="00053554">
        <w:rPr>
          <w:rFonts w:ascii="Courier New" w:hAnsi="Courier New" w:cs="Courier New"/>
        </w:rPr>
        <w:lastRenderedPageBreak/>
        <w:t>CTAGCGGTCCCAGCTCCCCGTAACCACGCAGCCCCAGCGACCGAGGTCATCATGACACTATGACGACAATCTGGCGGGAGACTTGGGAAAATCGATGACGGGCACCTACCTTGGGAACAATAGAGCAAGTCCAGTCAACGCCCTAGGGAAGGGGGAAAAAAAAAAAGAGCCCATTCTCACAAGGAGCAACACTGTGCTGCTATCATAGTACACTACAAGCAAAGTCGGGATGTTGCTAGAATCCGTCGGCTACGTCGGTAGATACCTCCCATAGGCAGTAAGTCTAGGTATCCAATTTATAGTTCCGCGTATTTCTTCGTCGAACGGGGCACAGCAAAGCCTAACAGCCGCAGTGCCTCGCAACCAACACCAAGCAGTAATCTCATCCATCCATACAGATCCTCCCACAATATCTTTACATGCGCACTTGCGCTGTGTTAGCAGTTTAGGTTCCACTACCAAGGCTGACACGAGCAGCACTGACAGCAAACTGCTGCTTGGGGCCAAGAAATTGGCAGTTTGCTGAGCACCTACATATCAGTACACATCAACCCTGGTTTAATTGTTAGCCTGGTACTGTTAACCGTCATGAACGAGGACGTGGAGGAAGAACCACGCTAACAATTGAACCAGGGTTGATGTATACCTCTCTTACCATATTTGCTTGCTTCCACGTCCCTATCCTCAAGCGATTTTGTTCTTGACTTTTTGTATTTCAACGCAAAGGCCATTCAGGTTTCTCATGTTCAACCCTTTGGATGGCGATGCCGTTCGTCCCAGGACCTCGTGACCTTTGAAAGACGAGAAATATATCCCAAAGCAACTTCTGCTTATGGACAAGCAACTGCATGGCGGCCCACAACTCATATCTCGCGTAATCATCCAAACGCTAGGCCCGAGTACTCTACTGTTCTCGAGACACCTACCATAATATGTACCCAATCAGACATGACAACAGTCAACCAAACATACCCTGATCCGGCCAAACCCTGACATCCCTAGATGATGGTTAGGCACACAAATGGAAAACGGGACTCGTTGGTTAGGTGGGAACGCTTGTATTGCAGCCAGCCAACCGACTCTCCTCGTCCCTCTCGAGTCCCGTTATTGCCGTTTGACCCAGCCGCCCAGCCGCCAAACAGCTGAGGGAGCCAATGGTCTAATACACCGTCCAACGGCCCCAGTGATGTTTCAAACTTGATTGACAGCGAACGAAACCCCTGAAACCCGTTATAGATATGTATAGATTTGACGGGGTAGCTTGGCCCT</w:t>
      </w:r>
    </w:p>
    <w:p w:rsidR="00053554" w:rsidRPr="00053554" w:rsidRDefault="00053554" w:rsidP="00053554">
      <w:pPr>
        <w:spacing w:line="480" w:lineRule="auto"/>
        <w:rPr>
          <w:rFonts w:ascii="Courier New" w:hAnsi="Courier New" w:cs="Courier New"/>
        </w:rPr>
      </w:pPr>
      <w:r w:rsidRPr="00053554">
        <w:rPr>
          <w:rFonts w:ascii="Courier New" w:hAnsi="Courier New" w:cs="Courier New"/>
        </w:rPr>
        <w:t>TAATACGACTCACTATAGGGCGAATTGGAGCTCCACCGCGGTGGCGGCCGC</w:t>
      </w:r>
    </w:p>
    <w:p w:rsidR="00053554" w:rsidRPr="00053554" w:rsidRDefault="00053554" w:rsidP="00053554">
      <w:pPr>
        <w:spacing w:line="480" w:lineRule="auto"/>
        <w:rPr>
          <w:rFonts w:ascii="Courier New" w:hAnsi="Courier New" w:cs="Courier New"/>
        </w:rPr>
      </w:pPr>
      <w:r w:rsidRPr="00053554">
        <w:rPr>
          <w:rFonts w:ascii="Courier New" w:hAnsi="Courier New" w:cs="Courier New"/>
        </w:rPr>
        <w:t>TAGAAGGAGCAGTCCATCTGCGTGAATCACGAGAGAATCAGCTACTTTGAATCGATGGATGCAGCTACCAGAAGTCACTCAGTTCGTTCAAAGCCACATCACTGGGCACTTCCATTGGGACAGGCATTGATCGGACGAGACCGACTTCTGGCCGCTTTCAACAGCCACATTATATCCATG</w:t>
      </w:r>
      <w:r w:rsidRPr="00053554">
        <w:rPr>
          <w:rFonts w:ascii="Courier New" w:hAnsi="Courier New" w:cs="Courier New"/>
        </w:rPr>
        <w:lastRenderedPageBreak/>
        <w:t>TCACGGCTACGCGTCGGCCTTCGGTAACAGAAAAGCACACAGACAGCGATTGTGACATGGATTCGGGCAAAGCATTGGTGGTCGCACCAGGTCATCCTGAGTGTGCAGTGGCTGCTATTCAGATTTCATCTAACTGCGGGAGAGGGGTTCAAAGGGGCGTGACGTCACAGACAACGGGTGAAGGACGAAGATTGCCTCACTTCTTTGCTAGCAATTTGCCTGCAAAGAAGGCGCACATGACAAGCAAACAACTGGGAAACCACTATTGAATACCCACAATGCAAAGCTCGGAAGGTACGTCTTGATTGCAGTGTGTCGAGTGTCAAAAAAGAAGCAAGTGTTCATGCAAGCCAAAATTGGCACCTCCTCCACTTCTCCGAGTGCCCCACCCGAACCTCCAGGCGAGATGGCCGGAACATACCATCCGCGTTGGGATTATGACGTATCTCCTTCTTCTTCACATGATTCCATCCCGTTGTTGCTTGTTTGCGAGCTGTGACGGGAGATCGTAGATGCCACTTCGGGCCAGGCAGGCAGTGCAGGCAGCCAGGAACACAAGCTTCCAACTTGGTCATCTCGATTGCCGATTAAGGGAACCAAATGCCTATATAAGACTGTCCTCCCACCTCCCCAATACCATTCTTTTCTTCTT</w:t>
      </w:r>
      <w:r w:rsidRPr="00053554">
        <w:rPr>
          <w:rFonts w:ascii="Courier New" w:hAnsi="Courier New" w:cs="Courier New"/>
          <w:color w:val="7030A0"/>
        </w:rPr>
        <w:t>CCATCATC</w:t>
      </w:r>
      <w:r w:rsidRPr="00053554">
        <w:rPr>
          <w:rFonts w:ascii="Courier New" w:hAnsi="Courier New" w:cs="Courier New"/>
        </w:rPr>
        <w:t>AGCCAACAAAGCAATCACATCTTCACTACTTCAAATCAACACAACACTCAAACCACTTTCACAACCCCTCACATCAACCAAA</w:t>
      </w:r>
    </w:p>
    <w:p w:rsidR="00053554" w:rsidRPr="00053554" w:rsidRDefault="00053554" w:rsidP="00053554">
      <w:pPr>
        <w:spacing w:line="480" w:lineRule="auto"/>
        <w:rPr>
          <w:rFonts w:ascii="Courier New" w:hAnsi="Courier New" w:cs="Courier New"/>
          <w:color w:val="0070C0"/>
        </w:rPr>
      </w:pPr>
      <w:r w:rsidRPr="00053554">
        <w:rPr>
          <w:rFonts w:ascii="Courier New" w:hAnsi="Courier New" w:cs="Courier New"/>
          <w:color w:val="0070C0"/>
          <w:lang w:val="en-IN"/>
        </w:rPr>
        <w:t>TCTAGAACTAGTCACCAAATGCACCTCACCCCCATCGTCGCCTTGGCCATGCTCCCCGAGCTGTTGCTCGCTCGCGTCCTCCACCCCCGTGCTGTGATCTGCAGCTTCGCTATTCCTGGTGACCCTGGCGATACCTGCGATACCTTGTCCGATCGTTGGGGCATCACCATTGACATCTTCAAGTCCCTCAACCCTGGCGTCAACTGTCCCAACTTGGTCGCTAACATGGAGTACTGCGTCGCTGGCACCGTCTCCCCCGATACCCCTAGCACCACCACCACCGCCAAGCCCACCATGACCCCCACCTCCACCCCCACCAAGACCACCACCACCAGCACCGCTACCACCACCCGCGCCATGACCACCACCATCTCCTCTGATGCTCCCTCCCCCACCCAGCCCGGCCTCGCCAAGGATTGTGATAAGTTCCACCTCGTCGTCTCCGGCGACAACTGCTACTCCATCCAGACCAAGTATGGCATTAGCACCGATCAGTTCAAGGCCTGGAACCCCTACATCAACGCCGAGTGCAGCAACCTCTGGGCCGACTACTACGTCTGCGTTCACGTTCCCGGCGCCACCATCTCTACCTCCATGCCCATGCCCACCCCCAGCGGTCCCCAGCCCCAGATGCCCGGCATCGTCAGCAACTGCAGGAAGTTCCACCTCATCCAGGCCGGCGATAACTGCTACACCATCAACCAGGCTGTCGGTATCACC</w:t>
      </w:r>
      <w:r w:rsidRPr="00053554">
        <w:rPr>
          <w:rFonts w:ascii="Courier New" w:hAnsi="Courier New" w:cs="Courier New"/>
          <w:color w:val="0070C0"/>
          <w:lang w:val="en-IN"/>
        </w:rPr>
        <w:lastRenderedPageBreak/>
        <w:t>CTCGCCCAGTTCCGCTCCTGGAACAAGAACGTCAACGCCGACTGCAGCAACATCTGGCTCGGTTACTACGTCTGCATCGGCGTC</w:t>
      </w:r>
      <w:r w:rsidRPr="00053554">
        <w:rPr>
          <w:rFonts w:ascii="Courier New" w:hAnsi="Courier New" w:cs="Courier New"/>
          <w:lang w:val="en-IN"/>
        </w:rPr>
        <w:t>TGGATCC</w:t>
      </w:r>
    </w:p>
    <w:p w:rsidR="00053554" w:rsidRPr="00053554" w:rsidRDefault="00053554" w:rsidP="00053554">
      <w:pPr>
        <w:spacing w:line="480" w:lineRule="auto"/>
        <w:rPr>
          <w:rFonts w:ascii="Courier New" w:hAnsi="Courier New" w:cs="Courier New"/>
        </w:rPr>
      </w:pPr>
      <w:r w:rsidRPr="00053554">
        <w:rPr>
          <w:rFonts w:ascii="Courier New" w:hAnsi="Courier New" w:cs="Courier New"/>
        </w:rPr>
        <w:t>CCGGGTTAATTAAC</w:t>
      </w:r>
    </w:p>
    <w:p w:rsidR="00053554" w:rsidRPr="00053554" w:rsidRDefault="00053554" w:rsidP="00053554">
      <w:pPr>
        <w:spacing w:line="480" w:lineRule="auto"/>
        <w:rPr>
          <w:rFonts w:ascii="Courier New" w:hAnsi="Courier New" w:cs="Courier New"/>
        </w:rPr>
      </w:pPr>
      <w:r w:rsidRPr="00053554">
        <w:rPr>
          <w:rFonts w:ascii="Courier New" w:hAnsi="Courier New" w:cs="Courier New"/>
          <w:color w:val="00B050"/>
        </w:rPr>
        <w:t>ATGGTGAGCAAGGGCGAGGAGCTGTTCACCGGGGTGGTGCCCATCCTGGTCGAGCTGGACGGCGACGTAAACGGCCACAAGTTCAGCGTGTCCGGCGAGGGCGAGGGCGATGCCACCTACGGCAAGCTGACCCTGAAGTTCATCTGCACCACCGGCAAGCTGCCCGTGCCCTGGCCCACCCTCGTGACCACCTTCACCTACGGCGTGCAGTGCTTCAGCCGCTACCCCGACCACATGAAGCAGCACGACTTCTTCAAGTCCGCCATGCCCGAAGGCTACGTCCAGGAGCGCACCATCTTCTTCAAGGACGACGGCAACTACAAGACCCGCGCCGAGGTGAAGTTCGAGGGCGACACCCTGGTGAACCGCATCGAGCTGAAGGGCATCGACTTCAAGGAGGACGGCAACATCCTGGGGCACAAGCTGGAGTACAACTACAACAGCCACAACGTCTATATCATGGCCGACAAGCAGAAGAACGGCATCAAGGTGAACTTCAAGATCCGCCACAACATCGAGGACGGCAGCGTGCAGCTCGCCGACCACTACCAGCAGAACACCCCCATCGGCGACGGCCCCGTGCTGCTGCCCGACAACCACTACCTGAGCACCCAGTCCGCCCTGAGCAAAGACCCCAACGAGAAGCGCGATCACATGGTCCTGCTGGAGTTCGTGACCGCCGCCGGGATCACTCTCGGCATGGACGAGCTGTACAAGTAA</w:t>
      </w:r>
      <w:r w:rsidRPr="00053554">
        <w:rPr>
          <w:rFonts w:ascii="Courier New" w:hAnsi="Courier New" w:cs="Courier New"/>
        </w:rPr>
        <w:t>GAATTCGATATCAAGCTTATCGATACCGTCGACCTCGAGGGGGGGCCCGGTACCCAGCTTTTGTTCCCTTTAGTGAGGGTTAATT</w:t>
      </w:r>
    </w:p>
    <w:p w:rsidR="00053554" w:rsidRPr="00053554" w:rsidRDefault="00053554" w:rsidP="00053554">
      <w:pPr>
        <w:spacing w:line="480" w:lineRule="auto"/>
        <w:rPr>
          <w:rFonts w:ascii="Courier New" w:hAnsi="Courier New" w:cs="Courier New"/>
        </w:rPr>
      </w:pPr>
      <w:r w:rsidRPr="00053554">
        <w:rPr>
          <w:rFonts w:ascii="Courier New" w:hAnsi="Courier New" w:cs="Courier New"/>
        </w:rPr>
        <w:t>AGGGCGTGGACGGCTAATGGGGTCTGAATGCTAAAAGACACCATTTCCCACACTCCCTCTGATTTTTTTTATGGTTTTTTTTTATCTTCATTTTTCGCCGTCTTTTATTCGGTTGTTTGGGAGGTTCACATGCAACGTGCAAGACTGCAAGTTTTTTGAGATGGGCGCTTCATGCAATGCAGCATCACTGCAGGGACATTGTGACATCCACGTTTCGATCGTCTGTGCTTCCCCCGTTCATGTACGCATGATCTGAAAAAAAAAAAAAAAAAAAAGGTTGATGTAATAATGAAAATAAACACCCAGGGACGAGCACCTCATCTGCTGGAATAGGGAGAAAAACTCAAGGGCCGTTTGGGTCTCCACACTTACCAACAGATTCATGTACTGATCTTCAGCCTGTACAGAACAGTACAATGTCCAAAACTCGTTATCATTACTCTATGTGCCCAAAATGACCCAGATATACATCAACCCACTACATCCTTTTGTTCTTGTTTTTTTTTTTTTTTTTTGCTACTTCGAAAAGAATTTCCGTTT</w:t>
      </w:r>
      <w:r w:rsidRPr="00053554">
        <w:rPr>
          <w:rFonts w:ascii="Courier New" w:hAnsi="Courier New" w:cs="Courier New"/>
        </w:rPr>
        <w:lastRenderedPageBreak/>
        <w:t>AGTTGCTCTTGCTCATGTGCTCAAGACGGATGCTGACCGCCCTTCTGTGAGCCTCGAGCTCCTCAACCTTAGCCAACTGCATGACAGCCTGGCCGACGTTTTTGAGACCCTCGGCAGTCAAGTTGGAGCTGGTAATGTGCTTGACGAACGAGGCGAAATTGACGCCAGAGTACTGCTTGCCAAAGCCATAGGTAGCTATGTGTCTTGACGTTAGCAGAAGAATCTGTGAAGCGGGGCTATTTATGATATGTAACTTACGCAGCGAGTGGTTAACACCAGCAGAGTAATCGCCAACGGACTCAGGAGTCCAGGCGCCAATGAAGACACTACCGGCGTTCATGACAAGATCGACAGCCTTCTCGGCCTCCTTGATCTGGAGGATCAAGTGCTCAGGAGCGTACTTGTTGCTGAGCTCCATGGCCTCCTCGACGGTCTTGACCTGCACGGTGATCGAGTGGGCGATGGAGCCACGGACAATCTGGACGCGAGGAAGCTCCGTAGCCTGACGGTGAACCTCGTCCTCAATAGCCTGAAGATGCTCCTCGTCGAGGTCAATAGCGATCAGGATGACCTGACTGTCAACGCCGTGCTCAGCCTGGGACAGGAGATCCGAGGCAACGAACGCGGGGTTGGCGTCCTTGTCAGCGATGACCAGCACCTCGGACGGGCCAGCGGGCATGTCAATACCAACGGCAGCGTTGGTGTCGTTGCTGACGAACATCTTGGCAGCAGTGACGAACTGGTTACCGGGGCCGAGAATCTTGTCGACCTTGGTGATGCTCTCGGTGCCGTAGGCCATGGCAGCTACGGCCTGGGCACCGCCGGCAAGCACGATGGACTCGGCCCCAACCTTGTGAGCGACGTGGACAATCTCGGGAGTGATGGTTCCGTCGGCGCGGGGAGGAGAGGCGAACACAATCTTGTTGCAGCCGGCGACCATGGCGGGAACACCCAGCATAAGGGCAGTGCTGGGGAGAACGGCGGTACCGCCGGGGATGTAGCAGCCGACGGCCTCGATGGGACGAGAGAAACGGCTGCAGACAACACCGGGCATGGTCTCGACCTGGAGGGGCTTCTCCTCCTTCTGGGCGGCGTGGAACTTGCGGATGTTCTCGAAGGACACGTCGATGGCAGCAATGGTCTCCTCAGGGAGCTGCATAAGCTCCTTGGGGAAGGGCGCCTTCAGGACGGGGCTAGTAAGAGAGGTAGCCTTCTCGAACTTGTGAGTGTACGACAGAACAGCCTTGTCGCCGTTCTTGCGGACGTCCTCGATGATGGGGACAATGATCTTGTAGATGGCATCGGACGACTTTTGCGCAGGACGCTTGAGAGCAGCATCGAGCTCCTCGGTAGAGACCTTGGAGGCGTCGAAACGTCTCATGGTGATCTTCTCAGGGGTGGTCTCCTGGGCGGCCTCCTTGGTGACAGGGGCCGAAGTGGCAGCGAGAGCGGACGCCGCAGGCTTGATGCCCTCCTTCTCAGCCCACTTACCCTTAGCATCTCCAGTCCTGCGCTTGACCTTCCAGCTCTTGGCGTCAAGGCTCCTTTCGATATCGGCAA</w:t>
      </w:r>
      <w:r w:rsidRPr="00053554">
        <w:rPr>
          <w:rFonts w:ascii="Courier New" w:hAnsi="Courier New" w:cs="Courier New"/>
        </w:rPr>
        <w:lastRenderedPageBreak/>
        <w:t>GAGTAACGCCGGCAGCAACGGCCCTGGTAAGAGCAAAGTAGAAGAGATCGGCAGCCTCAAAGGCGATTTCCTGGGGGGTCTGAGCGGTGCAGAGCTCCTCAGCCTCCTCCATGATCTTGGCCCGGACTAGCTTCTCATCGGAGAAGAGACGGGCAGTGTAGGAGCCCTCGGGGGCAGACTGTTTCCTCGAAATCAAAGTCTGCTCGAGCTTGGGAAGGCCTTTGAGCTGACCAAAGCAGCCGGACTGATCGAGGTGGCAGAAACGACCCTTCTGCTTCACGACAAACTTGAGAGCATCGTTATCGCAGTCAAGCGAGATGCGGACGAGCTCCTGAGTGTCTCCGGAAGTAGCACCCTTGTACCAGAGACCGCGCTTCCGGCTCTGATAGACACCAGTCTGTGTCCTGAGGGCCTCGTTCACACTCTCGGCACTGCTGTAGACCAGACCCAGAGCAGTGTCGTGCTCATCAACGACAACGGTGGGGAGAAGACCATCGGGACGGTCAGACTTCCAGACGCTCGAGAGGATGGTGGAGATGGCAA</w:t>
      </w:r>
      <w:r w:rsidRPr="00053554">
        <w:rPr>
          <w:rFonts w:ascii="Courier New" w:hAnsi="Courier New" w:cs="Courier New"/>
          <w:iCs/>
        </w:rPr>
        <w:t>GCTTCAGCTGCTCGAG</w:t>
      </w:r>
      <w:r w:rsidRPr="00053554">
        <w:rPr>
          <w:rFonts w:ascii="Courier New" w:hAnsi="Courier New" w:cs="Courier New"/>
        </w:rPr>
        <w:t>TTC</w:t>
      </w:r>
    </w:p>
    <w:p w:rsidR="00053554" w:rsidRPr="000D4E17" w:rsidRDefault="00053554" w:rsidP="00F058FC">
      <w:pPr>
        <w:spacing w:line="480" w:lineRule="auto"/>
        <w:rPr>
          <w:rFonts w:ascii="Courier New" w:hAnsi="Courier New" w:cs="Courier New"/>
        </w:rPr>
      </w:pPr>
    </w:p>
    <w:sectPr w:rsidR="00053554" w:rsidRPr="000D4E17" w:rsidSect="00B06A56">
      <w:pgSz w:w="12240" w:h="15840"/>
      <w:pgMar w:top="864" w:right="1728" w:bottom="864" w:left="172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22B74" w:rsidRDefault="00B22B74" w:rsidP="000861EE">
      <w:r>
        <w:separator/>
      </w:r>
    </w:p>
  </w:endnote>
  <w:endnote w:type="continuationSeparator" w:id="0">
    <w:p w:rsidR="00B22B74" w:rsidRDefault="00B22B74" w:rsidP="000861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22B74" w:rsidRDefault="00B22B74" w:rsidP="000861EE">
      <w:r>
        <w:separator/>
      </w:r>
    </w:p>
  </w:footnote>
  <w:footnote w:type="continuationSeparator" w:id="0">
    <w:p w:rsidR="00B22B74" w:rsidRDefault="00B22B74" w:rsidP="000861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trackRevisions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2D52"/>
    <w:rsid w:val="00023FF7"/>
    <w:rsid w:val="00036172"/>
    <w:rsid w:val="00037F89"/>
    <w:rsid w:val="00053554"/>
    <w:rsid w:val="000861EE"/>
    <w:rsid w:val="000D4E17"/>
    <w:rsid w:val="00155161"/>
    <w:rsid w:val="00160809"/>
    <w:rsid w:val="00181B97"/>
    <w:rsid w:val="0019551B"/>
    <w:rsid w:val="001A21CE"/>
    <w:rsid w:val="001A7971"/>
    <w:rsid w:val="001B636C"/>
    <w:rsid w:val="00256FBA"/>
    <w:rsid w:val="00265C28"/>
    <w:rsid w:val="002835F9"/>
    <w:rsid w:val="002D0216"/>
    <w:rsid w:val="002E7E75"/>
    <w:rsid w:val="003071E7"/>
    <w:rsid w:val="003340EA"/>
    <w:rsid w:val="00360B20"/>
    <w:rsid w:val="00373E4E"/>
    <w:rsid w:val="00374551"/>
    <w:rsid w:val="003D261E"/>
    <w:rsid w:val="003F3C74"/>
    <w:rsid w:val="00436601"/>
    <w:rsid w:val="00451CA9"/>
    <w:rsid w:val="00460037"/>
    <w:rsid w:val="0047168A"/>
    <w:rsid w:val="00527C71"/>
    <w:rsid w:val="00536C59"/>
    <w:rsid w:val="0058380F"/>
    <w:rsid w:val="0059127E"/>
    <w:rsid w:val="005C0679"/>
    <w:rsid w:val="005D2513"/>
    <w:rsid w:val="005F409C"/>
    <w:rsid w:val="006509D3"/>
    <w:rsid w:val="00661BB5"/>
    <w:rsid w:val="00687461"/>
    <w:rsid w:val="006A4A05"/>
    <w:rsid w:val="00731627"/>
    <w:rsid w:val="00744A33"/>
    <w:rsid w:val="00755AF7"/>
    <w:rsid w:val="00763BEB"/>
    <w:rsid w:val="00767E2A"/>
    <w:rsid w:val="007D5120"/>
    <w:rsid w:val="0085218E"/>
    <w:rsid w:val="0085679D"/>
    <w:rsid w:val="00866B38"/>
    <w:rsid w:val="00894E2B"/>
    <w:rsid w:val="008B1D0B"/>
    <w:rsid w:val="00900059"/>
    <w:rsid w:val="009462D0"/>
    <w:rsid w:val="009773C4"/>
    <w:rsid w:val="00994ECC"/>
    <w:rsid w:val="009E319E"/>
    <w:rsid w:val="00A52D52"/>
    <w:rsid w:val="00A87EE7"/>
    <w:rsid w:val="00AB2D58"/>
    <w:rsid w:val="00B06A56"/>
    <w:rsid w:val="00B15C6D"/>
    <w:rsid w:val="00B17047"/>
    <w:rsid w:val="00B22B74"/>
    <w:rsid w:val="00B344E6"/>
    <w:rsid w:val="00B55344"/>
    <w:rsid w:val="00B67126"/>
    <w:rsid w:val="00C04D47"/>
    <w:rsid w:val="00C44089"/>
    <w:rsid w:val="00D244F9"/>
    <w:rsid w:val="00D462A8"/>
    <w:rsid w:val="00DA4F13"/>
    <w:rsid w:val="00DB18A0"/>
    <w:rsid w:val="00EC044A"/>
    <w:rsid w:val="00ED51E3"/>
    <w:rsid w:val="00F0173E"/>
    <w:rsid w:val="00F058FC"/>
    <w:rsid w:val="00F3717A"/>
    <w:rsid w:val="00F41A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FB2CDD17-36DA-4E65-AD44-37F9E8BF57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US" w:eastAsia="zh-CN" w:bidi="he-IL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36C59"/>
    <w:rPr>
      <w:sz w:val="24"/>
      <w:szCs w:val="24"/>
      <w:lang w:eastAsia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A52D52"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9E319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E319E"/>
    <w:rPr>
      <w:rFonts w:ascii="Courier New" w:hAnsi="Courier New" w:cs="Courier New"/>
    </w:rPr>
  </w:style>
  <w:style w:type="paragraph" w:styleId="Header">
    <w:name w:val="header"/>
    <w:basedOn w:val="Normal"/>
    <w:link w:val="HeaderChar"/>
    <w:rsid w:val="000861E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0861EE"/>
    <w:rPr>
      <w:sz w:val="24"/>
      <w:szCs w:val="24"/>
      <w:lang w:eastAsia="en-US" w:bidi="ar-SA"/>
    </w:rPr>
  </w:style>
  <w:style w:type="paragraph" w:styleId="Footer">
    <w:name w:val="footer"/>
    <w:basedOn w:val="Normal"/>
    <w:link w:val="FooterChar"/>
    <w:rsid w:val="000861E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rsid w:val="000861EE"/>
    <w:rPr>
      <w:sz w:val="24"/>
      <w:szCs w:val="24"/>
      <w:lang w:eastAsia="en-US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04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0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8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5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3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9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9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1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56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03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54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58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18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13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47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89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27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92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01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94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44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06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06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38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46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94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30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44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21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19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81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00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4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81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26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49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580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39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029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42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69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09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81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84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05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12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41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91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56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7</Pages>
  <Words>1411</Words>
  <Characters>8044</Characters>
  <Application>Microsoft Office Word</Application>
  <DocSecurity>0</DocSecurity>
  <Lines>67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1795-1_1795-1F[1]</vt:lpstr>
    </vt:vector>
  </TitlesOfParts>
  <Company>SENS</Company>
  <LinksUpToDate>false</LinksUpToDate>
  <CharactersWithSpaces>94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1795-1_1795-1F[1]</dc:title>
  <dc:creator>Steve Free</dc:creator>
  <cp:lastModifiedBy>Free, Stephen</cp:lastModifiedBy>
  <cp:revision>5</cp:revision>
  <cp:lastPrinted>2015-12-30T20:02:00Z</cp:lastPrinted>
  <dcterms:created xsi:type="dcterms:W3CDTF">2019-03-23T17:41:00Z</dcterms:created>
  <dcterms:modified xsi:type="dcterms:W3CDTF">2019-03-27T17:03:00Z</dcterms:modified>
</cp:coreProperties>
</file>